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7EE4" w14:textId="383EB03C" w:rsidR="00F803B9" w:rsidRPr="00014F91" w:rsidRDefault="00A6145E" w:rsidP="00A6145E">
      <w:pPr>
        <w:rPr>
          <w:rFonts w:ascii="Times" w:hAnsi="Times" w:cs="Calibri"/>
          <w:color w:val="000000"/>
          <w:sz w:val="22"/>
          <w:szCs w:val="22"/>
        </w:rPr>
      </w:pPr>
      <w:r w:rsidRPr="005509E7">
        <w:rPr>
          <w:rFonts w:ascii="Times" w:hAnsi="Times" w:cs="Calibri"/>
          <w:b/>
          <w:bCs/>
          <w:color w:val="000000"/>
          <w:sz w:val="22"/>
          <w:szCs w:val="22"/>
        </w:rPr>
        <w:t>Table S</w:t>
      </w:r>
      <w:r w:rsidR="00F803B9" w:rsidRPr="005509E7">
        <w:rPr>
          <w:rFonts w:ascii="Times" w:hAnsi="Times" w:cs="Calibri"/>
          <w:b/>
          <w:bCs/>
          <w:color w:val="000000"/>
          <w:sz w:val="22"/>
          <w:szCs w:val="22"/>
        </w:rPr>
        <w:t>2</w:t>
      </w:r>
      <w:r w:rsidRPr="005509E7">
        <w:rPr>
          <w:rFonts w:ascii="Times" w:hAnsi="Times" w:cs="Calibri"/>
          <w:b/>
          <w:bCs/>
          <w:color w:val="000000"/>
          <w:sz w:val="22"/>
          <w:szCs w:val="22"/>
        </w:rPr>
        <w:t>.</w:t>
      </w:r>
      <w:r w:rsidRPr="00014F91">
        <w:rPr>
          <w:rFonts w:ascii="Times" w:hAnsi="Times" w:cs="Calibri"/>
          <w:color w:val="000000"/>
          <w:sz w:val="22"/>
          <w:szCs w:val="22"/>
        </w:rPr>
        <w:t xml:space="preserve"> </w:t>
      </w:r>
      <w:r w:rsidR="00845276">
        <w:rPr>
          <w:rFonts w:ascii="Times" w:hAnsi="Times" w:cs="Calibri"/>
          <w:color w:val="000000"/>
          <w:sz w:val="22"/>
          <w:szCs w:val="22"/>
        </w:rPr>
        <w:t xml:space="preserve">Details and description of data used as input attributes for zone-wise prioritization analyses in India. The table also includes information on the data source, spatial </w:t>
      </w:r>
      <w:proofErr w:type="gramStart"/>
      <w:r w:rsidR="00845276">
        <w:rPr>
          <w:rFonts w:ascii="Times" w:hAnsi="Times" w:cs="Calibri"/>
          <w:color w:val="000000"/>
          <w:sz w:val="22"/>
          <w:szCs w:val="22"/>
        </w:rPr>
        <w:t>resolution</w:t>
      </w:r>
      <w:proofErr w:type="gramEnd"/>
      <w:r w:rsidR="00845276">
        <w:rPr>
          <w:rFonts w:ascii="Times" w:hAnsi="Times" w:cs="Calibri"/>
          <w:color w:val="000000"/>
          <w:sz w:val="22"/>
          <w:szCs w:val="22"/>
        </w:rPr>
        <w:t xml:space="preserve"> and the corresponding year</w:t>
      </w:r>
      <w:r w:rsidR="002D53C5">
        <w:rPr>
          <w:rFonts w:ascii="Times" w:hAnsi="Times" w:cs="Calibri"/>
          <w:color w:val="000000"/>
          <w:sz w:val="22"/>
          <w:szCs w:val="22"/>
        </w:rPr>
        <w:t xml:space="preserve"> from which the data were sourced</w:t>
      </w:r>
      <w:r w:rsidR="00845276">
        <w:rPr>
          <w:rFonts w:ascii="Times" w:hAnsi="Times" w:cs="Calibri"/>
          <w:color w:val="000000"/>
          <w:sz w:val="22"/>
          <w:szCs w:val="22"/>
        </w:rPr>
        <w:t xml:space="preserve">. </w:t>
      </w:r>
    </w:p>
    <w:p w14:paraId="44BD9CCA" w14:textId="3934CCDF" w:rsidR="00F803B9" w:rsidRPr="00014F91" w:rsidRDefault="00F803B9" w:rsidP="00A6145E">
      <w:pPr>
        <w:rPr>
          <w:rFonts w:ascii="Times" w:hAnsi="Times" w:cs="Calibri"/>
          <w:color w:val="000000"/>
          <w:sz w:val="22"/>
          <w:szCs w:val="22"/>
        </w:rPr>
      </w:pPr>
    </w:p>
    <w:tbl>
      <w:tblPr>
        <w:tblW w:w="14293" w:type="dxa"/>
        <w:tblInd w:w="-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689"/>
        <w:gridCol w:w="4376"/>
        <w:gridCol w:w="1093"/>
        <w:gridCol w:w="4646"/>
        <w:gridCol w:w="1049"/>
      </w:tblGrid>
      <w:tr w:rsidR="008560F2" w:rsidRPr="00014F91" w14:paraId="31E73514" w14:textId="77777777" w:rsidTr="008560F2">
        <w:trPr>
          <w:trHeight w:val="31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2EDAF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hem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D6DBD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ayer name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7CA26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Data descriptio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2C927" w14:textId="5731043A" w:rsidR="00F803B9" w:rsidRPr="00F803B9" w:rsidRDefault="00F803B9" w:rsidP="00F803B9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014F91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esolution at source</w:t>
            </w:r>
          </w:p>
        </w:tc>
        <w:tc>
          <w:tcPr>
            <w:tcW w:w="4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BC399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Data sourc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B83AC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</w:tr>
      <w:tr w:rsidR="008560F2" w:rsidRPr="00014F91" w14:paraId="551AA9B0" w14:textId="77777777" w:rsidTr="008560F2">
        <w:trPr>
          <w:trHeight w:val="315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C00B5" w14:textId="49A0B7C5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1C224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3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1A163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949A8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64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5AB7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41085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8560F2" w:rsidRPr="00014F91" w14:paraId="1A201857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ECAA03" w14:textId="35B6CCD8" w:rsidR="00F803B9" w:rsidRPr="00F803B9" w:rsidRDefault="00F803B9" w:rsidP="00F803B9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Habitats</w:t>
            </w: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12DB9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and cover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3CBE7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153 land cover categories (from Roy et al. 2015) were combined/reduced to 28 classes, broadly following the forest type classification described by Champion and Seth (1968).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23183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5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256AA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Indian Institute Remote Sensing, Govt. of India; http://bis.iirs.gov.in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39D23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5</w:t>
            </w:r>
          </w:p>
        </w:tc>
      </w:tr>
      <w:tr w:rsidR="008560F2" w:rsidRPr="00014F91" w14:paraId="6D306792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618BE" w14:textId="0A6B3939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1C7C2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C92AE1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EC591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E1EA0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99686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8560F2" w:rsidRPr="00014F91" w14:paraId="516017B0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24485" w14:textId="446B691F" w:rsidR="00F803B9" w:rsidRPr="00F803B9" w:rsidRDefault="00F803B9" w:rsidP="00F803B9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Ecosystem services</w:t>
            </w: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994E4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Blue water flux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1C3DF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Annual Blue Water Flux; Quantum of water that is available as surface and ground water 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42212" w14:textId="04D83DAC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BE122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Rainfall: CHIRPS (Funk et. al. 2015)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br/>
              <w:t xml:space="preserve">ET: USGS </w:t>
            </w: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SSEBop</w:t>
            </w:r>
            <w:proofErr w:type="spellEnd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Dataset (</w:t>
            </w: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Senay</w:t>
            </w:r>
            <w:proofErr w:type="spellEnd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. 2013: https://doi.org/10.1111/jawr.12057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8B1F6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9</w:t>
            </w:r>
          </w:p>
        </w:tc>
      </w:tr>
      <w:tr w:rsidR="008560F2" w:rsidRPr="00014F91" w14:paraId="1A9CB7EE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99560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D9766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Green water flux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5DCDB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Annual Green Water Flux; Quantum of water that is lost as evaporation from surface and as transpiration from plants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664E5" w14:textId="76C29804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98CE4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Rainfall: CHIRPS (Funk et. al. 2015)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br/>
              <w:t xml:space="preserve">ET: USGS </w:t>
            </w: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SSEBop</w:t>
            </w:r>
            <w:proofErr w:type="spellEnd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Dataset (</w:t>
            </w: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Senay</w:t>
            </w:r>
            <w:proofErr w:type="spellEnd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. 2013: https://doi.org/10.1111/jawr.12057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EEFA8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9</w:t>
            </w:r>
          </w:p>
        </w:tc>
      </w:tr>
      <w:tr w:rsidR="008560F2" w:rsidRPr="00014F91" w14:paraId="25A84F42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8EC46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6C91B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Carbon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DCC9A" w14:textId="6DFC480B" w:rsidR="00F803B9" w:rsidRPr="00F803B9" w:rsidRDefault="00014F91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014F91">
              <w:rPr>
                <w:rFonts w:ascii="Times" w:eastAsia="Calibri" w:hAnsi="Times" w:cs="Calibri"/>
                <w:color w:val="000000"/>
                <w:sz w:val="22"/>
                <w:szCs w:val="22"/>
              </w:rPr>
              <w:t>H</w:t>
            </w:r>
            <w:r w:rsidR="008560F2" w:rsidRPr="00014F91">
              <w:rPr>
                <w:rFonts w:ascii="Times" w:eastAsia="Calibri" w:hAnsi="Times" w:cs="Calibri"/>
                <w:color w:val="000000"/>
                <w:sz w:val="22"/>
                <w:szCs w:val="22"/>
              </w:rPr>
              <w:t>armonized metric of aboveground and belowground biomass carbon density calculated using woody plant, grassland, and cropland biomass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F07D6" w14:textId="0FB04ACD" w:rsidR="00F803B9" w:rsidRPr="00F803B9" w:rsidRDefault="00014F91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300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4C790E" w14:textId="38D132D9" w:rsidR="00F803B9" w:rsidRPr="00F803B9" w:rsidRDefault="008560F2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Spawn, S.A., and H.K. Gibbs. 2020. Global Aboveground and Belowground Biomass Carbon Density Maps for the Year 2010. ORNL DAAC, Oak Ridge, Tennessee, USA. https://doi.org/10.3334/ORNLDAAC/1763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CDF88" w14:textId="179E37A7" w:rsidR="00F803B9" w:rsidRPr="00F803B9" w:rsidRDefault="00014F91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010</w:t>
            </w:r>
          </w:p>
        </w:tc>
      </w:tr>
      <w:tr w:rsidR="008560F2" w:rsidRPr="00014F91" w14:paraId="1771E458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5715C" w14:textId="67313352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F4A59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4092E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1032D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A3AA8B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25E20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8560F2" w:rsidRPr="00014F91" w14:paraId="27773DF5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1BB0B" w14:textId="658AB32B" w:rsidR="00F803B9" w:rsidRPr="00F803B9" w:rsidRDefault="00F803B9" w:rsidP="00F803B9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Biodiversity</w:t>
            </w: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E9A23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rotected Areas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BEA8E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Protected Areas (National Parks and Wildlife Sanctuaries) of India were downloaded in vector format from WDPA and updated using layers available from the Wildlife Institute of India. 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2527C" w14:textId="5224583A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Vectorfile</w:t>
            </w:r>
            <w:proofErr w:type="spellEnd"/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30D20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World Database on Protected Areas (WDPA), ENVIS Centre on Wildlife &amp; Protected Areas (Wildlife Institute of India, WII); https://www.protectedplanet.net and http://wiienvis.nic.in/Home.aspx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B79AB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9</w:t>
            </w:r>
          </w:p>
        </w:tc>
      </w:tr>
      <w:tr w:rsidR="008560F2" w:rsidRPr="00014F91" w14:paraId="3FE23C84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0B99F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22A17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Key Biodiversity Areas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5A8A5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Key Biodiversity Areas; a request for database of south Asia region was made to and obtained from </w:t>
            </w: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BirdLife</w:t>
            </w:r>
            <w:proofErr w:type="spellEnd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International. The data include 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locations currently identified as "key biodiversity areas".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3982E" w14:textId="74BE1FD2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Vectorfile</w:t>
            </w:r>
            <w:proofErr w:type="spellEnd"/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521F89" w14:textId="0DC67AEF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World Database of Key Biodiversity Areas. March 2021 version. </w:t>
            </w:r>
            <w:r w:rsidR="003C1AF0">
              <w:rPr>
                <w:rFonts w:ascii="Times" w:hAnsi="Times" w:cs="Calibri"/>
                <w:color w:val="000000"/>
                <w:sz w:val="22"/>
                <w:szCs w:val="22"/>
              </w:rPr>
              <w:t>(</w:t>
            </w:r>
            <w:proofErr w:type="spellStart"/>
            <w:r w:rsidR="003C1AF0">
              <w:rPr>
                <w:rFonts w:ascii="Times" w:hAnsi="Times" w:cs="Calibri"/>
                <w:color w:val="000000"/>
                <w:sz w:val="22"/>
                <w:szCs w:val="22"/>
              </w:rPr>
              <w:t>BirdLife</w:t>
            </w:r>
            <w:proofErr w:type="spellEnd"/>
            <w:r w:rsidR="003C1AF0">
              <w:rPr>
                <w:rFonts w:ascii="Times" w:hAnsi="Times" w:cs="Calibri"/>
                <w:color w:val="000000"/>
                <w:sz w:val="22"/>
                <w:szCs w:val="22"/>
              </w:rPr>
              <w:t xml:space="preserve"> International 2021)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0AA4D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21</w:t>
            </w:r>
          </w:p>
        </w:tc>
      </w:tr>
      <w:tr w:rsidR="008560F2" w:rsidRPr="00014F91" w14:paraId="167008FB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8670C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5661B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hreatened species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AC651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Zone-wise beta-diversity of species; distribution maps of threatened species of mammals, birds, reptiles, and amphibians were compiled from IUCN Red List database and the beta-diversity calculated for each biogeographic zone at 7 sq.km spatial resolution. The beta-diversity index was calculated as the Bray-Curtis distance between a cell and hypothetical reference site which had all threatened species of the corresponding zone. 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6E738" w14:textId="3918BB5A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Vectorfile</w:t>
            </w:r>
            <w:proofErr w:type="spellEnd"/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1285C" w14:textId="6050DB6D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The IUCN Red</w:t>
            </w:r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L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ist of Threatened Species; https://www.iucnredlist.org/ 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6232A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8</w:t>
            </w:r>
          </w:p>
        </w:tc>
      </w:tr>
      <w:tr w:rsidR="008560F2" w:rsidRPr="00014F91" w14:paraId="0F4752E5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54F70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78D53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59C8A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34FD9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AF906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00FB4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</w:tr>
      <w:tr w:rsidR="008560F2" w:rsidRPr="00014F91" w14:paraId="3D7DAD44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1A3D3" w14:textId="01704B5C" w:rsidR="00F803B9" w:rsidRPr="00F803B9" w:rsidRDefault="00F803B9" w:rsidP="00F803B9">
            <w:pPr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i/>
                <w:iCs/>
                <w:color w:val="000000"/>
                <w:sz w:val="22"/>
                <w:szCs w:val="22"/>
              </w:rPr>
              <w:t>Threats</w:t>
            </w: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599A6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Human population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4397E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Estimated human population for the year 2020 (extrapolated using baseline population from 2011 census by Govt. of India). Metric calculated as density of people per 1sq. km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E557D" w14:textId="224EDBEC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1k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27787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NASA Socioeconomic Data and Applications Center (SEDAC); https://sedac.ciesin.columbia.edu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024B9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21</w:t>
            </w:r>
          </w:p>
        </w:tc>
      </w:tr>
      <w:tr w:rsidR="008560F2" w:rsidRPr="00014F91" w14:paraId="653FE4E3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CDE4D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4DFAB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ivestock population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55720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Livestock (cattle, goats, sheep) population data compiled from government census records at the taluk (administrative unit) level. The metric reflects the density, calculated as number of livestock heads per taluk.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AC27D9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taluk (sub-district)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17367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All India Livestock Census 2012, Govt. of India; http://dahd.nic.in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4EB9F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2</w:t>
            </w:r>
          </w:p>
        </w:tc>
      </w:tr>
      <w:tr w:rsidR="008560F2" w:rsidRPr="00014F91" w14:paraId="3D2AE06D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CC629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35BF25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Urbanization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2ACDC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Multi-temporal classification of built-up presence. Data coded as '0'- areas built-up before 1990, and '1'- areas built-up after 1990 (up to 2014). The metric is a surrogate for extent of urbanization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E3329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30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5D916D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Global Human Settlement Layer (GHS-BUILT R2018A); https://ghsl.jrc.ec.europa.eu/ghs_bu2019.php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A0BACA" w14:textId="6F467F7B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1975</w:t>
            </w:r>
            <w:r w:rsidR="00812CBD">
              <w:rPr>
                <w:rFonts w:ascii="Times" w:hAnsi="Times" w:cs="Calibri"/>
                <w:color w:val="000000"/>
                <w:sz w:val="22"/>
                <w:szCs w:val="22"/>
              </w:rPr>
              <w:t>–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4</w:t>
            </w:r>
          </w:p>
        </w:tc>
      </w:tr>
      <w:tr w:rsidR="008560F2" w:rsidRPr="00014F91" w14:paraId="2EEA82D4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097FB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60359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inear infrastructure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B3FE8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Density of linear infrastructure (roadways and railways), downloaded as vectors and processed as length per 1 sq.km pixels across the country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F6133" w14:textId="2E86DCCD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Vectorfile</w:t>
            </w:r>
            <w:proofErr w:type="spellEnd"/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0CB08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OpenStreetMap (OSM) Project; http://download.geofabrik.de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99BCA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20</w:t>
            </w:r>
          </w:p>
        </w:tc>
      </w:tr>
      <w:tr w:rsidR="008560F2" w:rsidRPr="00014F91" w14:paraId="595094A5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9DA5A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EC5C9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Mines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693AD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Locations of mines and quarries across India were digitized. The vector file was converted 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into a raster of 1km resolution. All mines &lt;1km size were upscaled to reflect one pixel. 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C1DA6" w14:textId="2E1B5268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Vectorfile</w:t>
            </w:r>
            <w:proofErr w:type="spellEnd"/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A6649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India Under Construction; https://indiaunderconstruction.com/: Nayak et al., 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2020 (https://doi.org/10.1016/j.landusepol.2020.104619)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2D777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lastRenderedPageBreak/>
              <w:t>2017</w:t>
            </w:r>
          </w:p>
        </w:tc>
      </w:tr>
      <w:tr w:rsidR="008560F2" w:rsidRPr="00014F91" w14:paraId="750DC383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3626D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C55AD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River fragmentation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FABBB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Database on global free flowing rivers was used to obtain information on connectivity status of rivers. The degree of connectivity was assessed at every 2 km stretch of each river. The index ranged from ‘0’- no connectivity to ‘100’- full connectivity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C15B4" w14:textId="3A40D6D0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Vectorfile</w:t>
            </w:r>
            <w:proofErr w:type="spellEnd"/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95C08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Grill et al. 2019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C56E1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9</w:t>
            </w:r>
          </w:p>
        </w:tc>
      </w:tr>
      <w:tr w:rsidR="008560F2" w:rsidRPr="00014F91" w14:paraId="7AB5EA50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27E43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C7548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Agriculture expansion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C0E5E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Time series of consistent global land cover maps collated on annual basis from 1992 to 2018. Data coded as '0'- land used for agriculture in 1992, and '1'- </w:t>
            </w: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non agricultural</w:t>
            </w:r>
            <w:proofErr w:type="spellEnd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land converted to agriculture between 1992 and 2018. The metric is a surrogate for agricultural expansion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C0035D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300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DF11D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European Space Agency-Climate Change Initiative: Land Cover; http://www.esa-landcover-cci.org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78F6C" w14:textId="060B88B8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1992</w:t>
            </w:r>
            <w:r w:rsidRPr="00014F91">
              <w:rPr>
                <w:rFonts w:ascii="Times" w:hAnsi="Times" w:cs="Calibri"/>
                <w:color w:val="000000"/>
                <w:sz w:val="22"/>
                <w:szCs w:val="22"/>
              </w:rPr>
              <w:t>–</w:t>
            </w: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18</w:t>
            </w:r>
          </w:p>
        </w:tc>
      </w:tr>
      <w:tr w:rsidR="008560F2" w:rsidRPr="00014F91" w14:paraId="424E52E0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AF53A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F9FCA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Vegetation greening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1C6A6" w14:textId="5D8B777D" w:rsidR="00F803B9" w:rsidRPr="00F803B9" w:rsidRDefault="002D1AFF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metric </w:t>
            </w:r>
            <w:r w:rsidR="00812CBD">
              <w:rPr>
                <w:rFonts w:ascii="Times" w:hAnsi="Times" w:cs="Calibri"/>
                <w:color w:val="000000"/>
                <w:sz w:val="22"/>
                <w:szCs w:val="22"/>
              </w:rPr>
              <w:t>represents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agricultural intensification in areas under cultivation, and expansion of invasive plants in natural habitats. </w:t>
            </w:r>
            <w:proofErr w:type="spellStart"/>
            <w:r w:rsidR="00F803B9" w:rsidRPr="00F803B9">
              <w:rPr>
                <w:rFonts w:ascii="Times" w:hAnsi="Times" w:cs="Calibri"/>
                <w:color w:val="000000"/>
                <w:sz w:val="22"/>
                <w:szCs w:val="22"/>
              </w:rPr>
              <w:t>Senslope</w:t>
            </w:r>
            <w:proofErr w:type="spellEnd"/>
            <w:r w:rsidR="00F803B9"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applied to time-series of annual ecoclimatic distance</w:t>
            </w:r>
            <w:r w:rsidR="00014F91">
              <w:rPr>
                <w:rFonts w:ascii="Times" w:hAnsi="Times" w:cs="Calibri"/>
                <w:color w:val="000000"/>
                <w:sz w:val="22"/>
                <w:szCs w:val="22"/>
              </w:rPr>
              <w:t xml:space="preserve">; </w:t>
            </w:r>
            <w:r w:rsidR="00014F91" w:rsidRPr="00F803B9">
              <w:rPr>
                <w:rFonts w:ascii="Times" w:hAnsi="Times" w:cs="Calibri"/>
                <w:color w:val="000000"/>
                <w:sz w:val="22"/>
                <w:szCs w:val="22"/>
              </w:rPr>
              <w:t>NDVI3g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EA5F9" w14:textId="2481CFB8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9 k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21FDE" w14:textId="280FDF9E" w:rsidR="00F803B9" w:rsidRPr="00F803B9" w:rsidRDefault="00AB0ACC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Krishnaswamy et al. (2009) 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D5C64" w14:textId="66A2242E" w:rsidR="00F803B9" w:rsidRPr="00F803B9" w:rsidRDefault="00AB0ACC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009</w:t>
            </w:r>
          </w:p>
        </w:tc>
      </w:tr>
      <w:tr w:rsidR="008560F2" w:rsidRPr="00014F91" w14:paraId="34B60799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E409A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DCF71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Vegetation browning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BDC91" w14:textId="2D0BC985" w:rsidR="00F803B9" w:rsidRPr="00F803B9" w:rsidRDefault="002D1AFF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The metric </w:t>
            </w:r>
            <w:r w:rsidR="00812CBD">
              <w:rPr>
                <w:rFonts w:ascii="Times" w:hAnsi="Times" w:cs="Calibri"/>
                <w:color w:val="000000"/>
                <w:sz w:val="22"/>
                <w:szCs w:val="22"/>
              </w:rPr>
              <w:t>represents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reduction or drop in primary productivity. </w:t>
            </w:r>
            <w:proofErr w:type="spellStart"/>
            <w:r w:rsidR="00F803B9" w:rsidRPr="00F803B9">
              <w:rPr>
                <w:rFonts w:ascii="Times" w:hAnsi="Times" w:cs="Calibri"/>
                <w:color w:val="000000"/>
                <w:sz w:val="22"/>
                <w:szCs w:val="22"/>
              </w:rPr>
              <w:t>Senslope</w:t>
            </w:r>
            <w:proofErr w:type="spellEnd"/>
            <w:r w:rsidR="00F803B9"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applied to time-series of annual ecoclimatic distance</w:t>
            </w:r>
            <w:r w:rsidR="00014F91">
              <w:rPr>
                <w:rFonts w:ascii="Times" w:hAnsi="Times" w:cs="Calibri"/>
                <w:color w:val="000000"/>
                <w:sz w:val="22"/>
                <w:szCs w:val="22"/>
              </w:rPr>
              <w:t>;</w:t>
            </w:r>
            <w:r w:rsidR="00014F91" w:rsidRPr="00F803B9">
              <w:rPr>
                <w:rFonts w:ascii="Times" w:hAnsi="Times" w:cs="Calibri"/>
                <w:color w:val="000000"/>
                <w:sz w:val="22"/>
                <w:szCs w:val="22"/>
              </w:rPr>
              <w:t xml:space="preserve"> NDVI3g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9A18F" w14:textId="5C4F91F8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9 km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7C098" w14:textId="04026B85" w:rsidR="00F803B9" w:rsidRPr="00F803B9" w:rsidRDefault="00AB0ACC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Krishnaswamy et al. (2009) </w:t>
            </w:r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4524C" w14:textId="2220796D" w:rsidR="00F803B9" w:rsidRPr="00F803B9" w:rsidRDefault="00AB0ACC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2009</w:t>
            </w:r>
          </w:p>
        </w:tc>
      </w:tr>
      <w:tr w:rsidR="008560F2" w:rsidRPr="00014F91" w14:paraId="5F834758" w14:textId="77777777" w:rsidTr="008560F2">
        <w:trPr>
          <w:trHeight w:val="315"/>
        </w:trPr>
        <w:tc>
          <w:tcPr>
            <w:tcW w:w="14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E5831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ED941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Future climate warming</w:t>
            </w:r>
          </w:p>
        </w:tc>
        <w:tc>
          <w:tcPr>
            <w:tcW w:w="43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15752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Ensemble of Downscaled Outputs from 19 Global Climate Models (RCP 4.5)</w:t>
            </w:r>
          </w:p>
        </w:tc>
        <w:tc>
          <w:tcPr>
            <w:tcW w:w="10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FD449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30 sec</w:t>
            </w:r>
          </w:p>
        </w:tc>
        <w:tc>
          <w:tcPr>
            <w:tcW w:w="464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FB2C9" w14:textId="647DC2A6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WorldClim</w:t>
            </w:r>
            <w:proofErr w:type="spellEnd"/>
          </w:p>
        </w:tc>
        <w:tc>
          <w:tcPr>
            <w:tcW w:w="104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AA0B0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45</w:t>
            </w:r>
          </w:p>
        </w:tc>
      </w:tr>
      <w:tr w:rsidR="008560F2" w:rsidRPr="00014F91" w14:paraId="3C9CA084" w14:textId="77777777" w:rsidTr="008560F2">
        <w:trPr>
          <w:trHeight w:val="315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4D8C7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1629A" w14:textId="77777777" w:rsidR="00F803B9" w:rsidRPr="00F803B9" w:rsidRDefault="00F803B9" w:rsidP="00F803B9">
            <w:pPr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Future rainfall anomaly</w:t>
            </w:r>
          </w:p>
        </w:tc>
        <w:tc>
          <w:tcPr>
            <w:tcW w:w="43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0B663" w14:textId="77777777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Ensemble of Downscaled Outputs from 19 Global Climate Models (RCP 4.5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E1EB54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30 sec</w:t>
            </w:r>
          </w:p>
        </w:tc>
        <w:tc>
          <w:tcPr>
            <w:tcW w:w="464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DB68E" w14:textId="47A15962" w:rsidR="00F803B9" w:rsidRPr="00F803B9" w:rsidRDefault="00F803B9" w:rsidP="00F803B9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WorldClim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1328A" w14:textId="77777777" w:rsidR="00F803B9" w:rsidRPr="00F803B9" w:rsidRDefault="00F803B9" w:rsidP="00F803B9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F803B9">
              <w:rPr>
                <w:rFonts w:ascii="Times" w:hAnsi="Times" w:cs="Calibri"/>
                <w:color w:val="000000"/>
                <w:sz w:val="22"/>
                <w:szCs w:val="22"/>
              </w:rPr>
              <w:t>2045</w:t>
            </w:r>
          </w:p>
        </w:tc>
      </w:tr>
    </w:tbl>
    <w:p w14:paraId="39A45889" w14:textId="77777777" w:rsidR="00F803B9" w:rsidRPr="00014F91" w:rsidRDefault="00F803B9" w:rsidP="00A6145E">
      <w:pPr>
        <w:rPr>
          <w:rFonts w:ascii="Times" w:hAnsi="Times" w:cs="Calibri"/>
          <w:color w:val="000000"/>
          <w:sz w:val="22"/>
          <w:szCs w:val="22"/>
        </w:rPr>
      </w:pPr>
    </w:p>
    <w:p w14:paraId="4A6486E8" w14:textId="317B1057" w:rsidR="00B9320F" w:rsidRPr="002E7D50" w:rsidRDefault="00E71946">
      <w:r w:rsidRPr="002E7D50">
        <w:t>References</w:t>
      </w:r>
      <w:r w:rsidR="00A35966" w:rsidRPr="002E7D50">
        <w:t>:</w:t>
      </w:r>
    </w:p>
    <w:p w14:paraId="3FAF183E" w14:textId="3B41E6B4" w:rsidR="00E71946" w:rsidRPr="002E7D50" w:rsidRDefault="00E71946"/>
    <w:p w14:paraId="3E779B82" w14:textId="77777777" w:rsidR="003C1AF0" w:rsidRPr="002E7D50" w:rsidRDefault="003C1AF0" w:rsidP="003C1AF0">
      <w:pPr>
        <w:ind w:left="360" w:hanging="360"/>
      </w:pPr>
      <w:proofErr w:type="spellStart"/>
      <w:r w:rsidRPr="002E7D50">
        <w:rPr>
          <w:color w:val="222222"/>
          <w:shd w:val="clear" w:color="auto" w:fill="FFFFFF"/>
        </w:rPr>
        <w:t>BirdLife</w:t>
      </w:r>
      <w:proofErr w:type="spellEnd"/>
      <w:r w:rsidRPr="002E7D50">
        <w:rPr>
          <w:color w:val="222222"/>
          <w:shd w:val="clear" w:color="auto" w:fill="FFFFFF"/>
        </w:rPr>
        <w:t xml:space="preserve"> International (2021). </w:t>
      </w:r>
      <w:r w:rsidRPr="002E7D50">
        <w:rPr>
          <w:i/>
          <w:iCs/>
          <w:color w:val="222222"/>
          <w:shd w:val="clear" w:color="auto" w:fill="FFFFFF"/>
        </w:rPr>
        <w:t>World Database of Key Biodiversity Areas</w:t>
      </w:r>
      <w:r w:rsidRPr="002E7D50">
        <w:rPr>
          <w:color w:val="222222"/>
          <w:shd w:val="clear" w:color="auto" w:fill="FFFFFF"/>
        </w:rPr>
        <w:t>. Developed by the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rStyle w:val="il"/>
          <w:color w:val="222222"/>
        </w:rPr>
        <w:t>KBA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color w:val="222222"/>
          <w:shd w:val="clear" w:color="auto" w:fill="FFFFFF"/>
        </w:rPr>
        <w:t xml:space="preserve">Partnership: </w:t>
      </w:r>
      <w:proofErr w:type="spellStart"/>
      <w:r w:rsidRPr="002E7D50">
        <w:rPr>
          <w:color w:val="222222"/>
          <w:shd w:val="clear" w:color="auto" w:fill="FFFFFF"/>
        </w:rPr>
        <w:t>BirdLife</w:t>
      </w:r>
      <w:proofErr w:type="spellEnd"/>
      <w:r w:rsidRPr="002E7D50">
        <w:rPr>
          <w:color w:val="222222"/>
          <w:shd w:val="clear" w:color="auto" w:fill="FFFFFF"/>
        </w:rPr>
        <w:t xml:space="preserve"> International, International Union for the Conservation of Nature, American Bird Conservancy, Amphibian Survival Alliance, Conservation International, Critical Ecosystem Partnership Fund, Global Environment Facility, Global Wildlife Conservation, NatureServe, Rainforest Trust, Royal </w:t>
      </w:r>
      <w:r w:rsidRPr="002E7D50">
        <w:rPr>
          <w:color w:val="222222"/>
          <w:shd w:val="clear" w:color="auto" w:fill="FFFFFF"/>
        </w:rPr>
        <w:lastRenderedPageBreak/>
        <w:t>Society for the Protection of Birds, Wildlife Conservation Society and World Wildlife Fund. March 2021 version. Accessed form: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hyperlink r:id="rId5" w:history="1">
        <w:r w:rsidRPr="002E7D50">
          <w:rPr>
            <w:rStyle w:val="Hyperlink"/>
          </w:rPr>
          <w:t>www.keybiodiversityareas.org/kba-data/request</w:t>
        </w:r>
      </w:hyperlink>
    </w:p>
    <w:p w14:paraId="0F54ACD8" w14:textId="77777777" w:rsidR="003C1AF0" w:rsidRPr="002E7D50" w:rsidRDefault="003C1AF0" w:rsidP="003C1AF0">
      <w:pPr>
        <w:ind w:left="360" w:hanging="360"/>
        <w:rPr>
          <w:color w:val="222222"/>
          <w:shd w:val="clear" w:color="auto" w:fill="FFFFFF"/>
        </w:rPr>
      </w:pPr>
    </w:p>
    <w:p w14:paraId="36696D66" w14:textId="1266DDB9" w:rsidR="00E71946" w:rsidRPr="002E7D50" w:rsidRDefault="00E71946" w:rsidP="003C1AF0">
      <w:pPr>
        <w:ind w:left="360" w:hanging="360"/>
        <w:rPr>
          <w:color w:val="222222"/>
          <w:shd w:val="clear" w:color="auto" w:fill="FFFFFF"/>
        </w:rPr>
      </w:pPr>
      <w:r w:rsidRPr="00D013CD">
        <w:rPr>
          <w:color w:val="222222"/>
          <w:shd w:val="clear" w:color="auto" w:fill="FFFFFF"/>
        </w:rPr>
        <w:t>Champion, H. G., &amp; Seth, S. K. (1968). </w:t>
      </w:r>
      <w:r w:rsidRPr="00D013CD">
        <w:rPr>
          <w:i/>
          <w:iCs/>
          <w:color w:val="222222"/>
        </w:rPr>
        <w:t>A revised survey of the forest types of India</w:t>
      </w:r>
      <w:r w:rsidRPr="00D013CD">
        <w:rPr>
          <w:color w:val="222222"/>
          <w:shd w:val="clear" w:color="auto" w:fill="FFFFFF"/>
        </w:rPr>
        <w:t xml:space="preserve">. Manager of </w:t>
      </w:r>
      <w:r w:rsidRPr="002E7D50">
        <w:rPr>
          <w:color w:val="222222"/>
          <w:shd w:val="clear" w:color="auto" w:fill="FFFFFF"/>
        </w:rPr>
        <w:t>P</w:t>
      </w:r>
      <w:r w:rsidRPr="00D013CD">
        <w:rPr>
          <w:color w:val="222222"/>
          <w:shd w:val="clear" w:color="auto" w:fill="FFFFFF"/>
        </w:rPr>
        <w:t>ublications</w:t>
      </w:r>
      <w:r w:rsidRPr="002E7D50">
        <w:rPr>
          <w:color w:val="222222"/>
          <w:shd w:val="clear" w:color="auto" w:fill="FFFFFF"/>
        </w:rPr>
        <w:t>, Government of India.</w:t>
      </w:r>
    </w:p>
    <w:p w14:paraId="5D06F2D6" w14:textId="6E9EF430" w:rsidR="00E71946" w:rsidRPr="002E7D50" w:rsidRDefault="00E71946" w:rsidP="003C1AF0">
      <w:pPr>
        <w:ind w:left="360" w:hanging="360"/>
        <w:rPr>
          <w:color w:val="222222"/>
          <w:shd w:val="clear" w:color="auto" w:fill="FFFFFF"/>
        </w:rPr>
      </w:pPr>
    </w:p>
    <w:p w14:paraId="630AC1EF" w14:textId="600C8343" w:rsidR="00E71946" w:rsidRPr="002E7D50" w:rsidRDefault="00E71946" w:rsidP="003C1AF0">
      <w:pPr>
        <w:ind w:left="360" w:hanging="360"/>
        <w:rPr>
          <w:color w:val="222222"/>
          <w:shd w:val="clear" w:color="auto" w:fill="FFFFFF"/>
        </w:rPr>
      </w:pPr>
      <w:r w:rsidRPr="00E71946">
        <w:rPr>
          <w:color w:val="222222"/>
          <w:shd w:val="clear" w:color="auto" w:fill="FFFFFF"/>
        </w:rPr>
        <w:t xml:space="preserve">Funk, C., Peterson, P., </w:t>
      </w:r>
      <w:proofErr w:type="spellStart"/>
      <w:r w:rsidRPr="00E71946">
        <w:rPr>
          <w:color w:val="222222"/>
          <w:shd w:val="clear" w:color="auto" w:fill="FFFFFF"/>
        </w:rPr>
        <w:t>Landsfeld</w:t>
      </w:r>
      <w:proofErr w:type="spellEnd"/>
      <w:r w:rsidRPr="00E71946">
        <w:rPr>
          <w:color w:val="222222"/>
          <w:shd w:val="clear" w:color="auto" w:fill="FFFFFF"/>
        </w:rPr>
        <w:t xml:space="preserve">, M., </w:t>
      </w:r>
      <w:proofErr w:type="spellStart"/>
      <w:r w:rsidRPr="00E71946">
        <w:rPr>
          <w:color w:val="222222"/>
          <w:shd w:val="clear" w:color="auto" w:fill="FFFFFF"/>
        </w:rPr>
        <w:t>Pedreros</w:t>
      </w:r>
      <w:proofErr w:type="spellEnd"/>
      <w:r w:rsidRPr="00E71946">
        <w:rPr>
          <w:color w:val="222222"/>
          <w:shd w:val="clear" w:color="auto" w:fill="FFFFFF"/>
        </w:rPr>
        <w:t xml:space="preserve">, D., Verdin, J., Shukla, S., ... &amp; </w:t>
      </w:r>
      <w:proofErr w:type="spellStart"/>
      <w:r w:rsidRPr="00E71946">
        <w:rPr>
          <w:color w:val="222222"/>
          <w:shd w:val="clear" w:color="auto" w:fill="FFFFFF"/>
        </w:rPr>
        <w:t>Michaelsen</w:t>
      </w:r>
      <w:proofErr w:type="spellEnd"/>
      <w:r w:rsidRPr="00E71946">
        <w:rPr>
          <w:color w:val="222222"/>
          <w:shd w:val="clear" w:color="auto" w:fill="FFFFFF"/>
        </w:rPr>
        <w:t>, J. (2015). The climate hazards infrared precipitation with stations—a new environmental record for monitoring extremes. </w:t>
      </w:r>
      <w:r w:rsidRPr="00E71946">
        <w:rPr>
          <w:i/>
          <w:iCs/>
          <w:color w:val="222222"/>
        </w:rPr>
        <w:t>Scientific data</w:t>
      </w:r>
      <w:r w:rsidRPr="00E71946">
        <w:rPr>
          <w:color w:val="222222"/>
          <w:shd w:val="clear" w:color="auto" w:fill="FFFFFF"/>
        </w:rPr>
        <w:t>, </w:t>
      </w:r>
      <w:r w:rsidRPr="00E71946">
        <w:rPr>
          <w:i/>
          <w:iCs/>
          <w:color w:val="222222"/>
        </w:rPr>
        <w:t>2</w:t>
      </w:r>
      <w:r w:rsidRPr="00E71946">
        <w:rPr>
          <w:color w:val="222222"/>
          <w:shd w:val="clear" w:color="auto" w:fill="FFFFFF"/>
        </w:rPr>
        <w:t>(1), 1</w:t>
      </w:r>
      <w:r w:rsidRPr="002E7D50">
        <w:rPr>
          <w:color w:val="222222"/>
          <w:shd w:val="clear" w:color="auto" w:fill="FFFFFF"/>
        </w:rPr>
        <w:t>–</w:t>
      </w:r>
      <w:r w:rsidRPr="00E71946">
        <w:rPr>
          <w:color w:val="222222"/>
          <w:shd w:val="clear" w:color="auto" w:fill="FFFFFF"/>
        </w:rPr>
        <w:t>21.</w:t>
      </w:r>
    </w:p>
    <w:p w14:paraId="5B1487D7" w14:textId="3DAC2F87" w:rsidR="00A35966" w:rsidRPr="002E7D50" w:rsidRDefault="00A35966" w:rsidP="003C1AF0">
      <w:pPr>
        <w:ind w:left="360" w:hanging="360"/>
        <w:rPr>
          <w:color w:val="222222"/>
          <w:shd w:val="clear" w:color="auto" w:fill="FFFFFF"/>
        </w:rPr>
      </w:pPr>
    </w:p>
    <w:p w14:paraId="11A82184" w14:textId="2D2850AF" w:rsidR="00A35966" w:rsidRPr="002E7D50" w:rsidRDefault="00A35966" w:rsidP="00A35966">
      <w:pPr>
        <w:rPr>
          <w:color w:val="222222"/>
          <w:shd w:val="clear" w:color="auto" w:fill="FFFFFF"/>
        </w:rPr>
      </w:pPr>
      <w:r w:rsidRPr="002E7D50">
        <w:rPr>
          <w:color w:val="222222"/>
          <w:shd w:val="clear" w:color="auto" w:fill="FFFFFF"/>
        </w:rPr>
        <w:t xml:space="preserve">Grill, G., Lehner, B., </w:t>
      </w:r>
      <w:proofErr w:type="spellStart"/>
      <w:r w:rsidRPr="002E7D50">
        <w:rPr>
          <w:color w:val="222222"/>
          <w:shd w:val="clear" w:color="auto" w:fill="FFFFFF"/>
        </w:rPr>
        <w:t>Thieme</w:t>
      </w:r>
      <w:proofErr w:type="spellEnd"/>
      <w:r w:rsidRPr="002E7D50">
        <w:rPr>
          <w:color w:val="222222"/>
          <w:shd w:val="clear" w:color="auto" w:fill="FFFFFF"/>
        </w:rPr>
        <w:t xml:space="preserve">, M., </w:t>
      </w:r>
      <w:proofErr w:type="spellStart"/>
      <w:r w:rsidRPr="002E7D50">
        <w:rPr>
          <w:color w:val="222222"/>
          <w:shd w:val="clear" w:color="auto" w:fill="FFFFFF"/>
        </w:rPr>
        <w:t>Geenen</w:t>
      </w:r>
      <w:proofErr w:type="spellEnd"/>
      <w:r w:rsidRPr="002E7D50">
        <w:rPr>
          <w:color w:val="222222"/>
          <w:shd w:val="clear" w:color="auto" w:fill="FFFFFF"/>
        </w:rPr>
        <w:t xml:space="preserve">, B., Tickner, D., Antonelli, F., ... &amp; </w:t>
      </w:r>
      <w:proofErr w:type="spellStart"/>
      <w:r w:rsidRPr="002E7D50">
        <w:rPr>
          <w:color w:val="222222"/>
          <w:shd w:val="clear" w:color="auto" w:fill="FFFFFF"/>
        </w:rPr>
        <w:t>Zarfl</w:t>
      </w:r>
      <w:proofErr w:type="spellEnd"/>
      <w:r w:rsidRPr="002E7D50">
        <w:rPr>
          <w:color w:val="222222"/>
          <w:shd w:val="clear" w:color="auto" w:fill="FFFFFF"/>
        </w:rPr>
        <w:t>, C. (2019). Mapping the world’s free-flowing rivers.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i/>
          <w:iCs/>
          <w:color w:val="222222"/>
        </w:rPr>
        <w:t>Nature</w:t>
      </w:r>
      <w:r w:rsidRPr="002E7D50">
        <w:rPr>
          <w:color w:val="222222"/>
          <w:shd w:val="clear" w:color="auto" w:fill="FFFFFF"/>
        </w:rPr>
        <w:t>,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i/>
          <w:iCs/>
          <w:color w:val="222222"/>
        </w:rPr>
        <w:t>569</w:t>
      </w:r>
      <w:r w:rsidRPr="002E7D50">
        <w:rPr>
          <w:color w:val="222222"/>
          <w:shd w:val="clear" w:color="auto" w:fill="FFFFFF"/>
        </w:rPr>
        <w:t>(7755), 215–221.</w:t>
      </w:r>
    </w:p>
    <w:p w14:paraId="7EAC18EB" w14:textId="2B44FD49" w:rsidR="002E7D50" w:rsidRPr="002E7D50" w:rsidRDefault="002E7D50" w:rsidP="00A35966">
      <w:pPr>
        <w:rPr>
          <w:color w:val="222222"/>
          <w:shd w:val="clear" w:color="auto" w:fill="FFFFFF"/>
        </w:rPr>
      </w:pPr>
    </w:p>
    <w:p w14:paraId="10B5B490" w14:textId="0DDA5C5E" w:rsidR="002E7D50" w:rsidRPr="002E7D50" w:rsidRDefault="002E7D50" w:rsidP="006C7B97">
      <w:pPr>
        <w:ind w:left="360" w:hanging="360"/>
      </w:pPr>
      <w:r w:rsidRPr="002E7D50">
        <w:rPr>
          <w:color w:val="222222"/>
          <w:shd w:val="clear" w:color="auto" w:fill="FFFFFF"/>
        </w:rPr>
        <w:t xml:space="preserve">Krishnaswamy, J., </w:t>
      </w:r>
      <w:proofErr w:type="spellStart"/>
      <w:r w:rsidRPr="002E7D50">
        <w:rPr>
          <w:color w:val="222222"/>
          <w:shd w:val="clear" w:color="auto" w:fill="FFFFFF"/>
        </w:rPr>
        <w:t>Bawa</w:t>
      </w:r>
      <w:proofErr w:type="spellEnd"/>
      <w:r w:rsidRPr="002E7D50">
        <w:rPr>
          <w:color w:val="222222"/>
          <w:shd w:val="clear" w:color="auto" w:fill="FFFFFF"/>
        </w:rPr>
        <w:t xml:space="preserve">, K. S., </w:t>
      </w:r>
      <w:proofErr w:type="spellStart"/>
      <w:r w:rsidRPr="002E7D50">
        <w:rPr>
          <w:color w:val="222222"/>
          <w:shd w:val="clear" w:color="auto" w:fill="FFFFFF"/>
        </w:rPr>
        <w:t>Ganeshaiah</w:t>
      </w:r>
      <w:proofErr w:type="spellEnd"/>
      <w:r w:rsidRPr="002E7D50">
        <w:rPr>
          <w:color w:val="222222"/>
          <w:shd w:val="clear" w:color="auto" w:fill="FFFFFF"/>
        </w:rPr>
        <w:t xml:space="preserve">, K. N., &amp; Kiran, M. C. (2009). Quantifying and mapping biodiversity and ecosystem services: Utility of a multi-season NDVI based </w:t>
      </w:r>
      <w:proofErr w:type="spellStart"/>
      <w:r w:rsidRPr="002E7D50">
        <w:rPr>
          <w:color w:val="222222"/>
          <w:shd w:val="clear" w:color="auto" w:fill="FFFFFF"/>
        </w:rPr>
        <w:t>Mahalanobis</w:t>
      </w:r>
      <w:proofErr w:type="spellEnd"/>
      <w:r w:rsidRPr="002E7D50">
        <w:rPr>
          <w:color w:val="222222"/>
          <w:shd w:val="clear" w:color="auto" w:fill="FFFFFF"/>
        </w:rPr>
        <w:t xml:space="preserve"> distance surrogate.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i/>
          <w:iCs/>
          <w:color w:val="222222"/>
        </w:rPr>
        <w:t>Remote Sensing of Environment</w:t>
      </w:r>
      <w:r w:rsidRPr="002E7D50">
        <w:rPr>
          <w:color w:val="222222"/>
          <w:shd w:val="clear" w:color="auto" w:fill="FFFFFF"/>
        </w:rPr>
        <w:t>,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i/>
          <w:iCs/>
          <w:color w:val="222222"/>
        </w:rPr>
        <w:t>113</w:t>
      </w:r>
      <w:r w:rsidRPr="002E7D50">
        <w:rPr>
          <w:color w:val="222222"/>
          <w:shd w:val="clear" w:color="auto" w:fill="FFFFFF"/>
        </w:rPr>
        <w:t>(4), 857–867.</w:t>
      </w:r>
    </w:p>
    <w:p w14:paraId="6A3C5B9C" w14:textId="262D83E5" w:rsidR="00E71946" w:rsidRPr="002E7D50" w:rsidRDefault="00E71946" w:rsidP="003C1AF0">
      <w:pPr>
        <w:ind w:left="360" w:hanging="360"/>
      </w:pPr>
    </w:p>
    <w:p w14:paraId="0239206A" w14:textId="3C061F97" w:rsidR="00E71946" w:rsidRPr="002E7D50" w:rsidRDefault="00E71946" w:rsidP="003C1AF0">
      <w:pPr>
        <w:ind w:left="360" w:hanging="360"/>
        <w:rPr>
          <w:color w:val="222222"/>
          <w:shd w:val="clear" w:color="auto" w:fill="FFFFFF"/>
        </w:rPr>
      </w:pPr>
      <w:r w:rsidRPr="009112B1">
        <w:rPr>
          <w:color w:val="222222"/>
          <w:shd w:val="clear" w:color="auto" w:fill="FFFFFF"/>
        </w:rPr>
        <w:t>Roy, P. S., Roy, A., Joshi, P. K., Kale, M. P., Srivastava, V. K., Srivastava, S. K., ... &amp; Kushwaha, D. (2015). Development of decadal (1985–1995–2005) land use and land cover database for India. </w:t>
      </w:r>
      <w:r w:rsidRPr="009112B1">
        <w:rPr>
          <w:i/>
          <w:iCs/>
          <w:color w:val="222222"/>
        </w:rPr>
        <w:t>Remote Sensing</w:t>
      </w:r>
      <w:r w:rsidRPr="009112B1">
        <w:rPr>
          <w:color w:val="222222"/>
          <w:shd w:val="clear" w:color="auto" w:fill="FFFFFF"/>
        </w:rPr>
        <w:t>, </w:t>
      </w:r>
      <w:r w:rsidRPr="009112B1">
        <w:rPr>
          <w:i/>
          <w:iCs/>
          <w:color w:val="222222"/>
        </w:rPr>
        <w:t>7</w:t>
      </w:r>
      <w:r w:rsidRPr="009112B1">
        <w:rPr>
          <w:color w:val="222222"/>
          <w:shd w:val="clear" w:color="auto" w:fill="FFFFFF"/>
        </w:rPr>
        <w:t>(3), 2401</w:t>
      </w:r>
      <w:r w:rsidRPr="002E7D50">
        <w:rPr>
          <w:color w:val="222222"/>
          <w:shd w:val="clear" w:color="auto" w:fill="FFFFFF"/>
        </w:rPr>
        <w:t>–</w:t>
      </w:r>
      <w:r w:rsidRPr="009112B1">
        <w:rPr>
          <w:color w:val="222222"/>
          <w:shd w:val="clear" w:color="auto" w:fill="FFFFFF"/>
        </w:rPr>
        <w:t>2430.</w:t>
      </w:r>
    </w:p>
    <w:p w14:paraId="51F6ACFC" w14:textId="7F57242C" w:rsidR="00E71946" w:rsidRPr="002E7D50" w:rsidRDefault="00E71946" w:rsidP="003C1AF0">
      <w:pPr>
        <w:ind w:left="360" w:hanging="360"/>
        <w:rPr>
          <w:color w:val="222222"/>
          <w:shd w:val="clear" w:color="auto" w:fill="FFFFFF"/>
        </w:rPr>
      </w:pPr>
    </w:p>
    <w:p w14:paraId="7C1306E1" w14:textId="2CF0B54A" w:rsidR="00E71946" w:rsidRPr="002E7D50" w:rsidRDefault="00E71946" w:rsidP="003C1AF0">
      <w:pPr>
        <w:ind w:left="360" w:hanging="360"/>
      </w:pPr>
      <w:proofErr w:type="spellStart"/>
      <w:r w:rsidRPr="002E7D50">
        <w:rPr>
          <w:color w:val="222222"/>
          <w:shd w:val="clear" w:color="auto" w:fill="FFFFFF"/>
        </w:rPr>
        <w:t>Senay</w:t>
      </w:r>
      <w:proofErr w:type="spellEnd"/>
      <w:r w:rsidRPr="002E7D50">
        <w:rPr>
          <w:color w:val="222222"/>
          <w:shd w:val="clear" w:color="auto" w:fill="FFFFFF"/>
        </w:rPr>
        <w:t xml:space="preserve">, G. B., </w:t>
      </w:r>
      <w:proofErr w:type="spellStart"/>
      <w:r w:rsidRPr="002E7D50">
        <w:rPr>
          <w:color w:val="222222"/>
          <w:shd w:val="clear" w:color="auto" w:fill="FFFFFF"/>
        </w:rPr>
        <w:t>Bohms</w:t>
      </w:r>
      <w:proofErr w:type="spellEnd"/>
      <w:r w:rsidRPr="002E7D50">
        <w:rPr>
          <w:color w:val="222222"/>
          <w:shd w:val="clear" w:color="auto" w:fill="FFFFFF"/>
        </w:rPr>
        <w:t xml:space="preserve">, S., Singh, R. K., Gowda, P. H., </w:t>
      </w:r>
      <w:proofErr w:type="spellStart"/>
      <w:r w:rsidRPr="002E7D50">
        <w:rPr>
          <w:color w:val="222222"/>
          <w:shd w:val="clear" w:color="auto" w:fill="FFFFFF"/>
        </w:rPr>
        <w:t>Velpuri</w:t>
      </w:r>
      <w:proofErr w:type="spellEnd"/>
      <w:r w:rsidRPr="002E7D50">
        <w:rPr>
          <w:color w:val="222222"/>
          <w:shd w:val="clear" w:color="auto" w:fill="FFFFFF"/>
        </w:rPr>
        <w:t>, N. M., Alemu, H., &amp; Verdin, J. P. (2013). Operational evapotranspiration mapping using remote sensing and weather datasets: A new parameterization for the SSEB approach.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i/>
          <w:iCs/>
          <w:color w:val="222222"/>
        </w:rPr>
        <w:t>JAWRA Journal of the American Water Resources Association</w:t>
      </w:r>
      <w:r w:rsidRPr="002E7D50">
        <w:rPr>
          <w:color w:val="222222"/>
          <w:shd w:val="clear" w:color="auto" w:fill="FFFFFF"/>
        </w:rPr>
        <w:t>,</w:t>
      </w:r>
      <w:r w:rsidRPr="002E7D50">
        <w:rPr>
          <w:rStyle w:val="apple-converted-space"/>
          <w:color w:val="222222"/>
          <w:shd w:val="clear" w:color="auto" w:fill="FFFFFF"/>
        </w:rPr>
        <w:t> </w:t>
      </w:r>
      <w:r w:rsidRPr="002E7D50">
        <w:rPr>
          <w:i/>
          <w:iCs/>
          <w:color w:val="222222"/>
        </w:rPr>
        <w:t>49</w:t>
      </w:r>
      <w:r w:rsidRPr="002E7D50">
        <w:rPr>
          <w:color w:val="222222"/>
          <w:shd w:val="clear" w:color="auto" w:fill="FFFFFF"/>
        </w:rPr>
        <w:t>(3), 577–591.</w:t>
      </w:r>
    </w:p>
    <w:p w14:paraId="4D13AA03" w14:textId="77777777" w:rsidR="00E71946" w:rsidRPr="003C1AF0" w:rsidRDefault="00E71946" w:rsidP="003C1AF0">
      <w:pPr>
        <w:ind w:left="360" w:hanging="360"/>
      </w:pPr>
    </w:p>
    <w:p w14:paraId="649D3708" w14:textId="77777777" w:rsidR="00E71946" w:rsidRPr="003C1AF0" w:rsidRDefault="00E71946" w:rsidP="003C1AF0">
      <w:pPr>
        <w:ind w:left="360" w:hanging="360"/>
        <w:rPr>
          <w:color w:val="222222"/>
          <w:shd w:val="clear" w:color="auto" w:fill="FFFFFF"/>
        </w:rPr>
      </w:pPr>
    </w:p>
    <w:p w14:paraId="3B29A868" w14:textId="77777777" w:rsidR="00E71946" w:rsidRPr="00014F91" w:rsidRDefault="00E71946">
      <w:pPr>
        <w:rPr>
          <w:rFonts w:ascii="Times" w:hAnsi="Times"/>
          <w:sz w:val="22"/>
          <w:szCs w:val="22"/>
        </w:rPr>
      </w:pPr>
    </w:p>
    <w:sectPr w:rsidR="00E71946" w:rsidRPr="00014F91" w:rsidSect="00534B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C5CDE"/>
    <w:multiLevelType w:val="hybridMultilevel"/>
    <w:tmpl w:val="F34E8FC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24E22"/>
    <w:multiLevelType w:val="hybridMultilevel"/>
    <w:tmpl w:val="38A220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C206D"/>
    <w:multiLevelType w:val="hybridMultilevel"/>
    <w:tmpl w:val="EAA0BBA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561F0D"/>
    <w:multiLevelType w:val="hybridMultilevel"/>
    <w:tmpl w:val="48BCCD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EF58FB"/>
    <w:multiLevelType w:val="hybridMultilevel"/>
    <w:tmpl w:val="5456BE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AD5662"/>
    <w:multiLevelType w:val="hybridMultilevel"/>
    <w:tmpl w:val="D9DC7F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E5292E"/>
    <w:multiLevelType w:val="hybridMultilevel"/>
    <w:tmpl w:val="06F40D6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68637F"/>
    <w:multiLevelType w:val="hybridMultilevel"/>
    <w:tmpl w:val="C3FAC6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5C47B3"/>
    <w:multiLevelType w:val="hybridMultilevel"/>
    <w:tmpl w:val="614C22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F05634"/>
    <w:multiLevelType w:val="hybridMultilevel"/>
    <w:tmpl w:val="9E6CFB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5572A9"/>
    <w:multiLevelType w:val="hybridMultilevel"/>
    <w:tmpl w:val="BAA01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1C18D2"/>
    <w:multiLevelType w:val="hybridMultilevel"/>
    <w:tmpl w:val="FD32FB8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97537">
    <w:abstractNumId w:val="1"/>
  </w:num>
  <w:num w:numId="2" w16cid:durableId="960889105">
    <w:abstractNumId w:val="5"/>
  </w:num>
  <w:num w:numId="3" w16cid:durableId="1142111690">
    <w:abstractNumId w:val="4"/>
  </w:num>
  <w:num w:numId="4" w16cid:durableId="370614616">
    <w:abstractNumId w:val="6"/>
  </w:num>
  <w:num w:numId="5" w16cid:durableId="2073388640">
    <w:abstractNumId w:val="10"/>
  </w:num>
  <w:num w:numId="6" w16cid:durableId="1395812487">
    <w:abstractNumId w:val="9"/>
  </w:num>
  <w:num w:numId="7" w16cid:durableId="1687831025">
    <w:abstractNumId w:val="2"/>
  </w:num>
  <w:num w:numId="8" w16cid:durableId="1661469576">
    <w:abstractNumId w:val="8"/>
  </w:num>
  <w:num w:numId="9" w16cid:durableId="2079091909">
    <w:abstractNumId w:val="7"/>
  </w:num>
  <w:num w:numId="10" w16cid:durableId="1620988302">
    <w:abstractNumId w:val="3"/>
  </w:num>
  <w:num w:numId="11" w16cid:durableId="596790886">
    <w:abstractNumId w:val="11"/>
  </w:num>
  <w:num w:numId="12" w16cid:durableId="6271248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45E"/>
    <w:rsid w:val="00003EC6"/>
    <w:rsid w:val="00014F91"/>
    <w:rsid w:val="00017D32"/>
    <w:rsid w:val="000208CC"/>
    <w:rsid w:val="000228B1"/>
    <w:rsid w:val="00037FF3"/>
    <w:rsid w:val="000421FE"/>
    <w:rsid w:val="00042B53"/>
    <w:rsid w:val="00056172"/>
    <w:rsid w:val="000726DC"/>
    <w:rsid w:val="000777A3"/>
    <w:rsid w:val="00095930"/>
    <w:rsid w:val="000A5FE5"/>
    <w:rsid w:val="000B78BD"/>
    <w:rsid w:val="000C1252"/>
    <w:rsid w:val="000D6C31"/>
    <w:rsid w:val="0014000A"/>
    <w:rsid w:val="00155381"/>
    <w:rsid w:val="00174B26"/>
    <w:rsid w:val="00226AF2"/>
    <w:rsid w:val="00232EA8"/>
    <w:rsid w:val="002479F3"/>
    <w:rsid w:val="0025646D"/>
    <w:rsid w:val="00257189"/>
    <w:rsid w:val="002601CA"/>
    <w:rsid w:val="002721DF"/>
    <w:rsid w:val="00272B4F"/>
    <w:rsid w:val="002C3E19"/>
    <w:rsid w:val="002D1AFF"/>
    <w:rsid w:val="002D53C5"/>
    <w:rsid w:val="002D6C74"/>
    <w:rsid w:val="002E7D50"/>
    <w:rsid w:val="00305372"/>
    <w:rsid w:val="00310811"/>
    <w:rsid w:val="00320488"/>
    <w:rsid w:val="00321752"/>
    <w:rsid w:val="00343AAF"/>
    <w:rsid w:val="00353F34"/>
    <w:rsid w:val="00364EEE"/>
    <w:rsid w:val="00365DA2"/>
    <w:rsid w:val="00390CD9"/>
    <w:rsid w:val="0039424B"/>
    <w:rsid w:val="003B6137"/>
    <w:rsid w:val="003C1AF0"/>
    <w:rsid w:val="003C241F"/>
    <w:rsid w:val="003C4A6B"/>
    <w:rsid w:val="003E7A00"/>
    <w:rsid w:val="00422059"/>
    <w:rsid w:val="00455F37"/>
    <w:rsid w:val="00457904"/>
    <w:rsid w:val="00512026"/>
    <w:rsid w:val="00512123"/>
    <w:rsid w:val="00532CF4"/>
    <w:rsid w:val="00534B87"/>
    <w:rsid w:val="00536F83"/>
    <w:rsid w:val="005509E7"/>
    <w:rsid w:val="005923C5"/>
    <w:rsid w:val="005A083D"/>
    <w:rsid w:val="005A2F79"/>
    <w:rsid w:val="005B3923"/>
    <w:rsid w:val="005B40FE"/>
    <w:rsid w:val="005B458C"/>
    <w:rsid w:val="005C43EE"/>
    <w:rsid w:val="005D48D6"/>
    <w:rsid w:val="005F56FF"/>
    <w:rsid w:val="0062538E"/>
    <w:rsid w:val="0063761D"/>
    <w:rsid w:val="006464F5"/>
    <w:rsid w:val="00651F51"/>
    <w:rsid w:val="006702E5"/>
    <w:rsid w:val="006763F2"/>
    <w:rsid w:val="006A50F8"/>
    <w:rsid w:val="006C6818"/>
    <w:rsid w:val="006C7B97"/>
    <w:rsid w:val="006F162E"/>
    <w:rsid w:val="00703CA8"/>
    <w:rsid w:val="007377D4"/>
    <w:rsid w:val="007415AB"/>
    <w:rsid w:val="00745D83"/>
    <w:rsid w:val="00790903"/>
    <w:rsid w:val="00790CAA"/>
    <w:rsid w:val="007A3D15"/>
    <w:rsid w:val="007A71CF"/>
    <w:rsid w:val="007A7B33"/>
    <w:rsid w:val="007B5192"/>
    <w:rsid w:val="007C3B97"/>
    <w:rsid w:val="007D0F92"/>
    <w:rsid w:val="0080089D"/>
    <w:rsid w:val="00807D87"/>
    <w:rsid w:val="0081135A"/>
    <w:rsid w:val="00812CBD"/>
    <w:rsid w:val="00845276"/>
    <w:rsid w:val="00855ABA"/>
    <w:rsid w:val="008560F2"/>
    <w:rsid w:val="00860CAA"/>
    <w:rsid w:val="00863A9C"/>
    <w:rsid w:val="00867F6B"/>
    <w:rsid w:val="00873A64"/>
    <w:rsid w:val="00887C7C"/>
    <w:rsid w:val="008C0BD1"/>
    <w:rsid w:val="008E3FF2"/>
    <w:rsid w:val="008F14D6"/>
    <w:rsid w:val="00920C10"/>
    <w:rsid w:val="00925C72"/>
    <w:rsid w:val="009717E0"/>
    <w:rsid w:val="00975D4A"/>
    <w:rsid w:val="009A0393"/>
    <w:rsid w:val="009B1EBF"/>
    <w:rsid w:val="009B4946"/>
    <w:rsid w:val="009B4DD5"/>
    <w:rsid w:val="009B700F"/>
    <w:rsid w:val="009B763F"/>
    <w:rsid w:val="009D2350"/>
    <w:rsid w:val="00A23CF1"/>
    <w:rsid w:val="00A24C22"/>
    <w:rsid w:val="00A2775A"/>
    <w:rsid w:val="00A30480"/>
    <w:rsid w:val="00A35966"/>
    <w:rsid w:val="00A54623"/>
    <w:rsid w:val="00A550AA"/>
    <w:rsid w:val="00A56AA8"/>
    <w:rsid w:val="00A609DB"/>
    <w:rsid w:val="00A6145E"/>
    <w:rsid w:val="00A64C7A"/>
    <w:rsid w:val="00A67397"/>
    <w:rsid w:val="00AB0ACC"/>
    <w:rsid w:val="00AB35DE"/>
    <w:rsid w:val="00AC1190"/>
    <w:rsid w:val="00AE51DD"/>
    <w:rsid w:val="00AE7AAD"/>
    <w:rsid w:val="00B076EB"/>
    <w:rsid w:val="00B257FE"/>
    <w:rsid w:val="00B9320F"/>
    <w:rsid w:val="00BA6785"/>
    <w:rsid w:val="00BE48A4"/>
    <w:rsid w:val="00C324C6"/>
    <w:rsid w:val="00C40AC9"/>
    <w:rsid w:val="00C61BE0"/>
    <w:rsid w:val="00C672E5"/>
    <w:rsid w:val="00C774C6"/>
    <w:rsid w:val="00C94CB4"/>
    <w:rsid w:val="00CE0573"/>
    <w:rsid w:val="00CE0F5E"/>
    <w:rsid w:val="00CF4829"/>
    <w:rsid w:val="00D10B97"/>
    <w:rsid w:val="00D16F44"/>
    <w:rsid w:val="00D2644A"/>
    <w:rsid w:val="00D43A7D"/>
    <w:rsid w:val="00D47892"/>
    <w:rsid w:val="00D52148"/>
    <w:rsid w:val="00D5794A"/>
    <w:rsid w:val="00D709CB"/>
    <w:rsid w:val="00D82695"/>
    <w:rsid w:val="00D83CF5"/>
    <w:rsid w:val="00D95574"/>
    <w:rsid w:val="00D963E5"/>
    <w:rsid w:val="00DA2650"/>
    <w:rsid w:val="00DC1954"/>
    <w:rsid w:val="00DC1BE8"/>
    <w:rsid w:val="00DC5315"/>
    <w:rsid w:val="00DE4548"/>
    <w:rsid w:val="00DE6A1C"/>
    <w:rsid w:val="00DE78D0"/>
    <w:rsid w:val="00DE7C9C"/>
    <w:rsid w:val="00DF3210"/>
    <w:rsid w:val="00E31BBE"/>
    <w:rsid w:val="00E3748E"/>
    <w:rsid w:val="00E61D58"/>
    <w:rsid w:val="00E64CE5"/>
    <w:rsid w:val="00E71946"/>
    <w:rsid w:val="00E955BF"/>
    <w:rsid w:val="00EA53D5"/>
    <w:rsid w:val="00EB5392"/>
    <w:rsid w:val="00EB59CA"/>
    <w:rsid w:val="00EE1097"/>
    <w:rsid w:val="00EE49B4"/>
    <w:rsid w:val="00F02EAC"/>
    <w:rsid w:val="00F47EB4"/>
    <w:rsid w:val="00F63906"/>
    <w:rsid w:val="00F803B9"/>
    <w:rsid w:val="00F85A47"/>
    <w:rsid w:val="00FC6521"/>
    <w:rsid w:val="00FC758F"/>
    <w:rsid w:val="00FD7CA9"/>
    <w:rsid w:val="00FE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555C"/>
  <w15:docId w15:val="{99A8BF5A-1101-1941-B1B6-25DC2EDBC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946"/>
    <w:rPr>
      <w:rFonts w:ascii="Times New Roman" w:eastAsia="Times New Roman" w:hAnsi="Times New Roman" w:cs="Times New Roman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145E"/>
    <w:pPr>
      <w:spacing w:before="100" w:beforeAutospacing="1" w:after="100" w:afterAutospacing="1"/>
    </w:pPr>
    <w:rPr>
      <w:lang w:val="en-IN" w:eastAsia="en-GB" w:bidi="ar-SA"/>
    </w:rPr>
  </w:style>
  <w:style w:type="paragraph" w:styleId="ListParagraph">
    <w:name w:val="List Paragraph"/>
    <w:basedOn w:val="Normal"/>
    <w:uiPriority w:val="34"/>
    <w:qFormat/>
    <w:rsid w:val="00A6145E"/>
    <w:pPr>
      <w:ind w:left="720"/>
      <w:contextualSpacing/>
    </w:pPr>
    <w:rPr>
      <w:rFonts w:asciiTheme="minorHAnsi" w:eastAsiaTheme="minorHAnsi" w:hAnsiTheme="minorHAnsi" w:cstheme="minorBidi"/>
      <w:lang w:val="en-I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B6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137"/>
    <w:rPr>
      <w:rFonts w:asciiTheme="minorHAnsi" w:eastAsiaTheme="minorHAnsi" w:hAnsiTheme="minorHAnsi" w:cstheme="minorBidi"/>
      <w:sz w:val="20"/>
      <w:szCs w:val="20"/>
      <w:lang w:val="en-I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1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000A"/>
  </w:style>
  <w:style w:type="character" w:customStyle="1" w:styleId="normaltextrun">
    <w:name w:val="normaltextrun"/>
    <w:basedOn w:val="DefaultParagraphFont"/>
    <w:rsid w:val="0014000A"/>
  </w:style>
  <w:style w:type="character" w:customStyle="1" w:styleId="apple-converted-space">
    <w:name w:val="apple-converted-space"/>
    <w:basedOn w:val="DefaultParagraphFont"/>
    <w:rsid w:val="00E71946"/>
  </w:style>
  <w:style w:type="character" w:styleId="Hyperlink">
    <w:name w:val="Hyperlink"/>
    <w:basedOn w:val="DefaultParagraphFont"/>
    <w:uiPriority w:val="99"/>
    <w:unhideWhenUsed/>
    <w:rsid w:val="003C1AF0"/>
    <w:rPr>
      <w:color w:val="0000FF"/>
      <w:u w:val="single"/>
    </w:rPr>
  </w:style>
  <w:style w:type="character" w:customStyle="1" w:styleId="il">
    <w:name w:val="il"/>
    <w:basedOn w:val="DefaultParagraphFont"/>
    <w:rsid w:val="003C1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05566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459940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87778">
          <w:marLeft w:val="48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8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33477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50499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8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7318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5409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2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33345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7101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7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44894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keybiodiversityareas.org/kba-data/reques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52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a Nair</dc:creator>
  <cp:keywords/>
  <dc:description/>
  <cp:lastModifiedBy>Author1</cp:lastModifiedBy>
  <cp:revision>18</cp:revision>
  <dcterms:created xsi:type="dcterms:W3CDTF">2022-03-29T05:00:00Z</dcterms:created>
  <dcterms:modified xsi:type="dcterms:W3CDTF">2022-07-07T04:24:00Z</dcterms:modified>
</cp:coreProperties>
</file>